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747E62C"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C562C69"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0F26687"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5E540D3A"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98C4F26"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6C53FEA" w:rsidR="00E56322" w:rsidRPr="00B9566C" w:rsidRDefault="00835F5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831EF6B"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EBA95A3"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570B9024"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1A58DB7"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73AA11C"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F43A44A"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1025AC4"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260C74D"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5CAB45B"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2C75F521"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4449C64F"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w:t>
            </w:r>
            <w:proofErr w:type="gramStart"/>
            <w:r w:rsidRPr="00B9566C">
              <w:rPr>
                <w:rFonts w:ascii="Arial" w:eastAsia="Calibri" w:hAnsi="Arial" w:cs="Arial"/>
              </w:rPr>
              <w:t>stage</w:t>
            </w:r>
            <w:proofErr w:type="gramEnd"/>
            <w:r w:rsidRPr="00B9566C">
              <w:rPr>
                <w:rFonts w:ascii="Arial" w:eastAsia="Calibri" w:hAnsi="Arial" w:cs="Arial"/>
              </w:rPr>
              <w:t xml:space="preserv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D499DF0"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C3CE6D6"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77709A19"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35D4A2C0"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95684EA"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974685B"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735D51C"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70AAB334"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5FA9C979"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0FA32344"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08CA84C"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2F210EC1"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23FBCDC"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023D127D"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BFAF6F9" w:rsidR="00E56322" w:rsidRPr="00B9566C" w:rsidRDefault="00835F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5E1A16F" w:rsidR="00E56322" w:rsidRPr="00B9566C" w:rsidRDefault="00835F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bookmarkStart w:id="0" w:name="_GoBack"/>
            <w:bookmarkEnd w:id="0"/>
          </w:p>
        </w:tc>
      </w:tr>
    </w:tbl>
    <w:p w14:paraId="5BC6FBB3" w14:textId="77777777" w:rsidR="003506E4" w:rsidRDefault="00835F5A"/>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835F5A"/>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73</Words>
  <Characters>6691</Characters>
  <Application>Microsoft Macintosh Word</Application>
  <DocSecurity>0</DocSecurity>
  <Lines>55</Lines>
  <Paragraphs>15</Paragraphs>
  <ScaleCrop>false</ScaleCrop>
  <LinksUpToDate>false</LinksUpToDate>
  <CharactersWithSpaces>7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Tulla, Kiara</cp:lastModifiedBy>
  <cp:revision>2</cp:revision>
  <dcterms:created xsi:type="dcterms:W3CDTF">2018-01-06T05:54:00Z</dcterms:created>
  <dcterms:modified xsi:type="dcterms:W3CDTF">2018-01-06T05:54:00Z</dcterms:modified>
</cp:coreProperties>
</file>